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B534C" w14:textId="251E815A" w:rsidR="000911D1" w:rsidRDefault="000911D1" w:rsidP="000911D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Documents</w:t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14:paraId="4FC769FE" w14:textId="77777777" w:rsidR="000911D1" w:rsidRDefault="000911D1" w:rsidP="000911D1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terview Guide</w:t>
      </w:r>
    </w:p>
    <w:p w14:paraId="303A17E1" w14:textId="77777777" w:rsidR="000911D1" w:rsidRDefault="000911D1" w:rsidP="000911D1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MR Chart Review Form</w:t>
      </w:r>
    </w:p>
    <w:p w14:paraId="43B596D1" w14:textId="2987DC71" w:rsidR="000911D1" w:rsidRPr="00AD2756" w:rsidRDefault="00EE730A" w:rsidP="000911D1">
      <w:pPr>
        <w:numPr>
          <w:ilvl w:val="0"/>
          <w:numId w:val="2"/>
        </w:numPr>
        <w:spacing w:line="240" w:lineRule="auto"/>
        <w:rPr>
          <w:rFonts w:ascii="Times New Roman" w:eastAsia="Times New Roman" w:hAnsi="Times New Roman" w:cs="Times New Roman"/>
          <w:b/>
        </w:rPr>
      </w:pPr>
      <w:r w:rsidRPr="00AD2756">
        <w:rPr>
          <w:rFonts w:ascii="Times New Roman" w:eastAsia="Times New Roman" w:hAnsi="Times New Roman" w:cs="Times New Roman"/>
        </w:rPr>
        <w:t>The</w:t>
      </w:r>
      <w:r w:rsidR="00AD2756" w:rsidRPr="00AD2756">
        <w:rPr>
          <w:rFonts w:ascii="Times New Roman" w:eastAsia="Times New Roman" w:hAnsi="Times New Roman" w:cs="Times New Roman"/>
        </w:rPr>
        <w:t xml:space="preserve"> </w:t>
      </w:r>
      <w:proofErr w:type="spellStart"/>
      <w:r w:rsidR="00AD2756" w:rsidRPr="00AD2756">
        <w:rPr>
          <w:rFonts w:ascii="Times New Roman" w:eastAsia="Times New Roman" w:hAnsi="Times New Roman" w:cs="Times New Roman"/>
        </w:rPr>
        <w:t>C</w:t>
      </w:r>
      <w:r w:rsidR="000D5145">
        <w:rPr>
          <w:rFonts w:ascii="Times New Roman" w:eastAsia="Times New Roman" w:hAnsi="Times New Roman" w:cs="Times New Roman"/>
        </w:rPr>
        <w:t>O</w:t>
      </w:r>
      <w:r w:rsidR="00AD2756" w:rsidRPr="00AD2756">
        <w:rPr>
          <w:rFonts w:ascii="Times New Roman" w:eastAsia="Times New Roman" w:hAnsi="Times New Roman" w:cs="Times New Roman"/>
        </w:rPr>
        <w:t>nsolidated</w:t>
      </w:r>
      <w:proofErr w:type="spellEnd"/>
      <w:r w:rsidR="00AD2756" w:rsidRPr="00AD2756">
        <w:rPr>
          <w:rFonts w:ascii="Times New Roman" w:eastAsia="Times New Roman" w:hAnsi="Times New Roman" w:cs="Times New Roman"/>
        </w:rPr>
        <w:t xml:space="preserve"> criteria for R</w:t>
      </w:r>
      <w:r w:rsidR="000D5145">
        <w:rPr>
          <w:rFonts w:ascii="Times New Roman" w:eastAsia="Times New Roman" w:hAnsi="Times New Roman" w:cs="Times New Roman"/>
        </w:rPr>
        <w:t>E</w:t>
      </w:r>
      <w:r w:rsidR="00AD2756" w:rsidRPr="00AD2756">
        <w:rPr>
          <w:rFonts w:ascii="Times New Roman" w:eastAsia="Times New Roman" w:hAnsi="Times New Roman" w:cs="Times New Roman"/>
        </w:rPr>
        <w:t>porting Qualitative research (COREQ)</w:t>
      </w:r>
    </w:p>
    <w:p w14:paraId="29731233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67181005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1DBCD2F3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376BA853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0AEF8D23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417CA866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6E5B0DD7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4128BE3E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37BBC63F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5E3070DF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21AC2B46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04F0A5B9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205E6034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352B5773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1005B685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625890D7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388FC8D0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4C1346B1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7FB81506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588C5566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3159EC36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44BACEA6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2574FDFC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071A9C0D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387D2750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7B6F7371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6404225D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62EE61B0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577621A2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7C44582D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0C5165EC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3FD49D66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57800210" w14:textId="4124522E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2971810F" w14:textId="0270E7D5" w:rsidR="00060A95" w:rsidRDefault="00060A95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407A7F84" w14:textId="77777777" w:rsidR="00060A95" w:rsidRDefault="00060A95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6A40FC95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1D8AB04F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7D734056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1E9EB910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70723C8A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58A2F85F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</w:p>
    <w:p w14:paraId="75E5D6E3" w14:textId="69897038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emi-structured Interview Guide </w:t>
      </w:r>
    </w:p>
    <w:p w14:paraId="0D71BE8D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ain questions are numbered. Probing questions are bulleted.</w:t>
      </w:r>
    </w:p>
    <w:p w14:paraId="5FA7D2E7" w14:textId="77777777" w:rsidR="000911D1" w:rsidRDefault="000911D1" w:rsidP="000911D1">
      <w:pPr>
        <w:rPr>
          <w:rFonts w:ascii="Times New Roman" w:eastAsia="Times New Roman" w:hAnsi="Times New Roman" w:cs="Times New Roman"/>
          <w:b/>
        </w:rPr>
      </w:pPr>
    </w:p>
    <w:p w14:paraId="4452E426" w14:textId="77777777" w:rsidR="000911D1" w:rsidRDefault="000911D1" w:rsidP="000911D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“This interview is </w:t>
      </w:r>
      <w:proofErr w:type="gramStart"/>
      <w:r>
        <w:rPr>
          <w:rFonts w:ascii="Times New Roman" w:eastAsia="Times New Roman" w:hAnsi="Times New Roman" w:cs="Times New Roman"/>
          <w:b/>
        </w:rPr>
        <w:t>completely separate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from your healthcare. Your answers will not be a part of your medical record, and providers will not see your answers. Please feel comfortable sharing any positive or negative experiences. Your identity will not be connected to the responses.”</w:t>
      </w:r>
    </w:p>
    <w:p w14:paraId="3B0765CA" w14:textId="77777777" w:rsidR="000911D1" w:rsidRDefault="000911D1" w:rsidP="000911D1">
      <w:pPr>
        <w:rPr>
          <w:rFonts w:ascii="Times New Roman" w:eastAsia="Times New Roman" w:hAnsi="Times New Roman" w:cs="Times New Roman"/>
        </w:rPr>
      </w:pPr>
    </w:p>
    <w:p w14:paraId="25D8C403" w14:textId="77777777" w:rsidR="000911D1" w:rsidRDefault="000911D1" w:rsidP="000911D1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n you tell me what your official diagnosis is?</w:t>
      </w:r>
    </w:p>
    <w:p w14:paraId="07E46176" w14:textId="77777777" w:rsidR="000911D1" w:rsidRDefault="000911D1" w:rsidP="000911D1">
      <w:pPr>
        <w:numPr>
          <w:ilvl w:val="0"/>
          <w:numId w:val="1"/>
        </w:numPr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an you tell me what you understand about what is happening to your heart and body?</w:t>
      </w:r>
    </w:p>
    <w:p w14:paraId="5F7BB273" w14:textId="77777777" w:rsidR="000911D1" w:rsidRDefault="000911D1" w:rsidP="000911D1">
      <w:pPr>
        <w:numPr>
          <w:ilvl w:val="0"/>
          <w:numId w:val="1"/>
        </w:numPr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ell me about your journey to </w:t>
      </w:r>
      <w:proofErr w:type="gramStart"/>
      <w:r>
        <w:rPr>
          <w:rFonts w:ascii="Times New Roman" w:eastAsia="Times New Roman" w:hAnsi="Times New Roman" w:cs="Times New Roman"/>
        </w:rPr>
        <w:t>getting</w:t>
      </w:r>
      <w:proofErr w:type="gramEnd"/>
      <w:r>
        <w:rPr>
          <w:rFonts w:ascii="Times New Roman" w:eastAsia="Times New Roman" w:hAnsi="Times New Roman" w:cs="Times New Roman"/>
        </w:rPr>
        <w:t xml:space="preserve"> a diagnosis.</w:t>
      </w:r>
    </w:p>
    <w:p w14:paraId="2779C3AA" w14:textId="77777777" w:rsidR="000911D1" w:rsidRDefault="000911D1" w:rsidP="000911D1">
      <w:pPr>
        <w:numPr>
          <w:ilvl w:val="0"/>
          <w:numId w:val="1"/>
        </w:numPr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ow well has your cardiology care team explained your diagnosis to you?</w:t>
      </w:r>
    </w:p>
    <w:p w14:paraId="05541B17" w14:textId="7F1F4127" w:rsidR="000911D1" w:rsidRDefault="000911D1" w:rsidP="000911D1">
      <w:pPr>
        <w:numPr>
          <w:ilvl w:val="1"/>
          <w:numId w:val="1"/>
        </w:numPr>
        <w:ind w:left="2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n a scale from 1 to 5, 1 being they did a bad job and 5 being they did a really great job?</w:t>
      </w:r>
    </w:p>
    <w:p w14:paraId="069FFC07" w14:textId="77777777" w:rsidR="000911D1" w:rsidRDefault="000911D1" w:rsidP="000911D1">
      <w:pPr>
        <w:numPr>
          <w:ilvl w:val="1"/>
          <w:numId w:val="1"/>
        </w:numPr>
        <w:ind w:left="2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ll me more about why you picked that number.</w:t>
      </w:r>
    </w:p>
    <w:p w14:paraId="429454A3" w14:textId="77777777" w:rsidR="000911D1" w:rsidRDefault="000911D1" w:rsidP="000911D1">
      <w:pPr>
        <w:ind w:left="720"/>
        <w:rPr>
          <w:rFonts w:ascii="Times New Roman" w:eastAsia="Times New Roman" w:hAnsi="Times New Roman" w:cs="Times New Roman"/>
        </w:rPr>
      </w:pPr>
    </w:p>
    <w:p w14:paraId="4F7FBE9D" w14:textId="77777777" w:rsidR="000911D1" w:rsidRDefault="000911D1" w:rsidP="000911D1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do you believe caused the heart problems?</w:t>
      </w:r>
    </w:p>
    <w:p w14:paraId="72C07F39" w14:textId="77777777" w:rsidR="000911D1" w:rsidRDefault="000911D1" w:rsidP="000911D1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y do you believe this caused it?</w:t>
      </w:r>
    </w:p>
    <w:p w14:paraId="5DDDA704" w14:textId="77777777" w:rsidR="000911D1" w:rsidRDefault="000911D1" w:rsidP="000911D1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do you think your doctor believes caused your heart problems?</w:t>
      </w:r>
    </w:p>
    <w:p w14:paraId="1B5D214B" w14:textId="77777777" w:rsidR="000911D1" w:rsidRDefault="000911D1" w:rsidP="000911D1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d your provider ask about your family history?</w:t>
      </w:r>
    </w:p>
    <w:p w14:paraId="5ED2EFBE" w14:textId="77777777" w:rsidR="000911D1" w:rsidRDefault="000911D1" w:rsidP="000911D1">
      <w:pPr>
        <w:numPr>
          <w:ilvl w:val="0"/>
          <w:numId w:val="7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 you feel you got a thorough workup?</w:t>
      </w:r>
    </w:p>
    <w:p w14:paraId="5D444063" w14:textId="77777777" w:rsidR="000911D1" w:rsidRDefault="000911D1" w:rsidP="000911D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1E66F32E" w14:textId="77777777" w:rsidR="000911D1" w:rsidRDefault="000911D1" w:rsidP="000911D1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as a provider ever talked to you about the genetics or inheritance of this condition?</w:t>
      </w:r>
    </w:p>
    <w:p w14:paraId="6E8BDDB0" w14:textId="77777777" w:rsidR="000911D1" w:rsidRDefault="000911D1" w:rsidP="000911D1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yes- Tell me about that conversation? Was it helpful? How did it affect your view of this condition?</w:t>
      </w:r>
    </w:p>
    <w:p w14:paraId="06C488B3" w14:textId="77777777" w:rsidR="000911D1" w:rsidRDefault="000911D1" w:rsidP="000911D1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f no- Have you ever wondered if this is something that could run in your family?</w:t>
      </w:r>
    </w:p>
    <w:p w14:paraId="3CBCF3E6" w14:textId="77777777" w:rsidR="000911D1" w:rsidRDefault="000911D1" w:rsidP="000911D1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re you interested in learning more about genetics? </w:t>
      </w:r>
    </w:p>
    <w:p w14:paraId="37E59339" w14:textId="77777777" w:rsidR="000911D1" w:rsidRDefault="000911D1" w:rsidP="000911D1">
      <w:pPr>
        <w:numPr>
          <w:ilvl w:val="0"/>
          <w:numId w:val="4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 you have any distrust or hesitation surrounding a genetic consult? Why?</w:t>
      </w:r>
    </w:p>
    <w:p w14:paraId="7D4DD549" w14:textId="77777777" w:rsidR="000911D1" w:rsidRDefault="000911D1" w:rsidP="000911D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DFC3AB8" w14:textId="77777777" w:rsidR="000911D1" w:rsidRDefault="000911D1" w:rsidP="000911D1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metimes people feel like others blame or judge them because of their health problems. I wonder if that is something you’ve experienced with your heart condition?</w:t>
      </w:r>
    </w:p>
    <w:p w14:paraId="40657F95" w14:textId="77777777" w:rsidR="000911D1" w:rsidRDefault="000911D1" w:rsidP="000911D1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lame or judgment from yourself</w:t>
      </w:r>
    </w:p>
    <w:p w14:paraId="10DC4FB3" w14:textId="77777777" w:rsidR="000911D1" w:rsidRDefault="000911D1" w:rsidP="000911D1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lame or judgment from friends or family</w:t>
      </w:r>
    </w:p>
    <w:p w14:paraId="6EEA2DF6" w14:textId="77777777" w:rsidR="000911D1" w:rsidRDefault="000911D1" w:rsidP="000911D1">
      <w:pPr>
        <w:numPr>
          <w:ilvl w:val="0"/>
          <w:numId w:val="5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lame or judgment from healthcare workers or doctors</w:t>
      </w:r>
    </w:p>
    <w:p w14:paraId="28F22F74" w14:textId="77777777" w:rsidR="000911D1" w:rsidRDefault="000911D1" w:rsidP="000911D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E133CFF" w14:textId="77777777" w:rsidR="000911D1" w:rsidRDefault="000911D1" w:rsidP="000911D1">
      <w:pPr>
        <w:numPr>
          <w:ilvl w:val="0"/>
          <w:numId w:val="8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ave you ever felt your race or ethnicity played a role in your care or affected interactions with the providers?</w:t>
      </w:r>
    </w:p>
    <w:p w14:paraId="7317E3E4" w14:textId="77777777" w:rsidR="000911D1" w:rsidRDefault="000911D1" w:rsidP="000911D1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ll me about the one that stands out most in your mind.</w:t>
      </w:r>
    </w:p>
    <w:p w14:paraId="768E9956" w14:textId="77777777" w:rsidR="000911D1" w:rsidRDefault="000911D1" w:rsidP="000911D1">
      <w:pPr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ell me about the most recent experience.</w:t>
      </w:r>
    </w:p>
    <w:p w14:paraId="579D6DA7" w14:textId="77777777" w:rsidR="000911D1" w:rsidRDefault="000911D1" w:rsidP="000911D1">
      <w:pPr>
        <w:rPr>
          <w:rFonts w:ascii="Times New Roman" w:eastAsia="Times New Roman" w:hAnsi="Times New Roman" w:cs="Times New Roman"/>
        </w:rPr>
      </w:pPr>
    </w:p>
    <w:p w14:paraId="4D8491C9" w14:textId="77777777" w:rsidR="000911D1" w:rsidRDefault="000911D1" w:rsidP="000911D1">
      <w:pPr>
        <w:rPr>
          <w:rFonts w:ascii="Times New Roman" w:eastAsia="Times New Roman" w:hAnsi="Times New Roman" w:cs="Times New Roman"/>
          <w:b/>
        </w:rPr>
      </w:pPr>
    </w:p>
    <w:p w14:paraId="71D997FE" w14:textId="77777777" w:rsidR="000911D1" w:rsidRDefault="000911D1" w:rsidP="000911D1">
      <w:pPr>
        <w:rPr>
          <w:rFonts w:ascii="Times New Roman" w:eastAsia="Times New Roman" w:hAnsi="Times New Roman" w:cs="Times New Roman"/>
          <w:b/>
        </w:rPr>
      </w:pPr>
    </w:p>
    <w:p w14:paraId="43A8F285" w14:textId="77777777" w:rsidR="000911D1" w:rsidRDefault="000911D1" w:rsidP="000911D1">
      <w:pPr>
        <w:rPr>
          <w:rFonts w:ascii="Times New Roman" w:eastAsia="Times New Roman" w:hAnsi="Times New Roman" w:cs="Times New Roman"/>
          <w:b/>
        </w:rPr>
      </w:pPr>
    </w:p>
    <w:p w14:paraId="436CACE9" w14:textId="77777777" w:rsidR="000911D1" w:rsidRDefault="000911D1" w:rsidP="000911D1">
      <w:pPr>
        <w:rPr>
          <w:rFonts w:ascii="Times New Roman" w:eastAsia="Times New Roman" w:hAnsi="Times New Roman" w:cs="Times New Roman"/>
          <w:b/>
        </w:rPr>
      </w:pPr>
    </w:p>
    <w:p w14:paraId="3B324342" w14:textId="77777777" w:rsidR="000911D1" w:rsidRDefault="000911D1" w:rsidP="000911D1">
      <w:pPr>
        <w:rPr>
          <w:rFonts w:ascii="Times New Roman" w:eastAsia="Times New Roman" w:hAnsi="Times New Roman" w:cs="Times New Roman"/>
          <w:b/>
        </w:rPr>
      </w:pPr>
    </w:p>
    <w:p w14:paraId="124B01F0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Medical Record Data Collection Form </w:t>
      </w:r>
    </w:p>
    <w:p w14:paraId="62960830" w14:textId="77777777" w:rsidR="000911D1" w:rsidRDefault="000911D1" w:rsidP="000911D1">
      <w:pPr>
        <w:jc w:val="center"/>
        <w:rPr>
          <w:b/>
          <w:sz w:val="20"/>
          <w:szCs w:val="20"/>
          <w:u w:val="single"/>
        </w:rPr>
      </w:pPr>
    </w:p>
    <w:p w14:paraId="30C4F587" w14:textId="77777777" w:rsidR="000911D1" w:rsidRDefault="000911D1" w:rsidP="000911D1">
      <w:pPr>
        <w:jc w:val="center"/>
      </w:pPr>
      <w:r>
        <w:rPr>
          <w:b/>
          <w:noProof/>
          <w:sz w:val="20"/>
          <w:szCs w:val="20"/>
        </w:rPr>
        <w:drawing>
          <wp:inline distT="114300" distB="114300" distL="114300" distR="114300" wp14:anchorId="4EBD9A03" wp14:editId="5ACA3CAE">
            <wp:extent cx="5452443" cy="3502437"/>
            <wp:effectExtent l="0" t="0" r="0" b="0"/>
            <wp:docPr id="4" name="image6.png" descr="Graphical user interface, text, application, emai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.png" descr="Graphical user interface, text, application, email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52443" cy="35024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0BF897" w14:textId="77777777" w:rsidR="000911D1" w:rsidRDefault="000911D1" w:rsidP="000911D1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1B86C604" wp14:editId="1C674306">
            <wp:extent cx="5414845" cy="3167869"/>
            <wp:effectExtent l="0" t="0" r="0" b="0"/>
            <wp:docPr id="1" name="image7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Table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4845" cy="31678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4C6357" w14:textId="77777777" w:rsidR="000911D1" w:rsidRDefault="000911D1" w:rsidP="000911D1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noProof/>
          <w:sz w:val="24"/>
          <w:szCs w:val="24"/>
        </w:rPr>
        <w:drawing>
          <wp:inline distT="114300" distB="114300" distL="114300" distR="114300" wp14:anchorId="4083002A" wp14:editId="7CAA33EE">
            <wp:extent cx="5424488" cy="961068"/>
            <wp:effectExtent l="0" t="0" r="0" b="0"/>
            <wp:docPr id="3" name="image4.png" descr="A picture containing 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.png" descr="A picture containing table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24488" cy="9610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3AEF41" w14:textId="32D9507B" w:rsidR="00AD2756" w:rsidRDefault="000911D1" w:rsidP="00AD2756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ab/>
      </w:r>
    </w:p>
    <w:p w14:paraId="26A740D0" w14:textId="10D4B25E" w:rsidR="00AD2756" w:rsidRPr="00AD2756" w:rsidRDefault="00AD2756" w:rsidP="00AD2756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4ACB8229" wp14:editId="740121DF">
            <wp:extent cx="6606032" cy="8132618"/>
            <wp:effectExtent l="0" t="0" r="0" b="0"/>
            <wp:docPr id="6" name="Picture 6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aper with text on i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3916" cy="8142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2756" w:rsidRPr="00AD2756">
      <w:footerReference w:type="default" r:id="rId11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6A3D0" w14:textId="77777777" w:rsidR="00770382" w:rsidRDefault="00770382" w:rsidP="000911D1">
      <w:pPr>
        <w:spacing w:line="240" w:lineRule="auto"/>
      </w:pPr>
      <w:r>
        <w:separator/>
      </w:r>
    </w:p>
  </w:endnote>
  <w:endnote w:type="continuationSeparator" w:id="0">
    <w:p w14:paraId="46BB2E41" w14:textId="77777777" w:rsidR="00770382" w:rsidRDefault="00770382" w:rsidP="000911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C853C" w14:textId="7907C28E" w:rsidR="007C10D4" w:rsidRDefault="00000000" w:rsidP="000911D1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09B76" w14:textId="77777777" w:rsidR="00770382" w:rsidRDefault="00770382" w:rsidP="000911D1">
      <w:pPr>
        <w:spacing w:line="240" w:lineRule="auto"/>
      </w:pPr>
      <w:r>
        <w:separator/>
      </w:r>
    </w:p>
  </w:footnote>
  <w:footnote w:type="continuationSeparator" w:id="0">
    <w:p w14:paraId="3C68C4DE" w14:textId="77777777" w:rsidR="00770382" w:rsidRDefault="00770382" w:rsidP="000911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B7887"/>
    <w:multiLevelType w:val="multilevel"/>
    <w:tmpl w:val="2E4EB0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7F2AB1"/>
    <w:multiLevelType w:val="multilevel"/>
    <w:tmpl w:val="E990E17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31164E8C"/>
    <w:multiLevelType w:val="multilevel"/>
    <w:tmpl w:val="482C46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4475003"/>
    <w:multiLevelType w:val="multilevel"/>
    <w:tmpl w:val="878C7E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C706461"/>
    <w:multiLevelType w:val="multilevel"/>
    <w:tmpl w:val="4E126E5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49E52CBB"/>
    <w:multiLevelType w:val="multilevel"/>
    <w:tmpl w:val="6B9EE41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736959AA"/>
    <w:multiLevelType w:val="multilevel"/>
    <w:tmpl w:val="3472699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79A17986"/>
    <w:multiLevelType w:val="multilevel"/>
    <w:tmpl w:val="B436E89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524102703">
    <w:abstractNumId w:val="0"/>
  </w:num>
  <w:num w:numId="2" w16cid:durableId="1370451421">
    <w:abstractNumId w:val="2"/>
  </w:num>
  <w:num w:numId="3" w16cid:durableId="362948323">
    <w:abstractNumId w:val="5"/>
  </w:num>
  <w:num w:numId="4" w16cid:durableId="2108646557">
    <w:abstractNumId w:val="4"/>
  </w:num>
  <w:num w:numId="5" w16cid:durableId="856306531">
    <w:abstractNumId w:val="1"/>
  </w:num>
  <w:num w:numId="6" w16cid:durableId="275017292">
    <w:abstractNumId w:val="6"/>
  </w:num>
  <w:num w:numId="7" w16cid:durableId="511723326">
    <w:abstractNumId w:val="7"/>
  </w:num>
  <w:num w:numId="8" w16cid:durableId="15622563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1D1"/>
    <w:rsid w:val="00060A95"/>
    <w:rsid w:val="000911D1"/>
    <w:rsid w:val="000D5145"/>
    <w:rsid w:val="001D1444"/>
    <w:rsid w:val="0041305D"/>
    <w:rsid w:val="0073738C"/>
    <w:rsid w:val="00770382"/>
    <w:rsid w:val="009D32E8"/>
    <w:rsid w:val="00AD2756"/>
    <w:rsid w:val="00B46196"/>
    <w:rsid w:val="00DE45E2"/>
    <w:rsid w:val="00EE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3C0E9"/>
  <w15:chartTrackingRefBased/>
  <w15:docId w15:val="{17737DF3-A0E7-F045-83B4-FA651980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1D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1D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1D1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911D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1D1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EE73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27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olfgang</dc:creator>
  <cp:keywords/>
  <dc:description/>
  <cp:lastModifiedBy>Morgan Wolfgang</cp:lastModifiedBy>
  <cp:revision>4</cp:revision>
  <dcterms:created xsi:type="dcterms:W3CDTF">2023-08-26T23:22:00Z</dcterms:created>
  <dcterms:modified xsi:type="dcterms:W3CDTF">2023-08-26T23:26:00Z</dcterms:modified>
</cp:coreProperties>
</file>